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FEFE4" w14:textId="77777777" w:rsidR="00AD2441" w:rsidRPr="006835FC" w:rsidRDefault="00AD2441" w:rsidP="00AD2441">
      <w:pPr>
        <w:snapToGrid w:val="0"/>
        <w:rPr>
          <w:rFonts w:ascii="Arial" w:eastAsia="等线" w:hAnsi="Arial" w:cs="Arial"/>
          <w:b/>
          <w:bCs/>
          <w:snapToGrid w:val="0"/>
          <w:color w:val="000000" w:themeColor="text1"/>
          <w:sz w:val="20"/>
          <w:szCs w:val="20"/>
        </w:rPr>
      </w:pPr>
      <w:r w:rsidRPr="006835FC"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  <w:t>S1 Table 2</w:t>
      </w:r>
      <w:r w:rsidRPr="006835FC">
        <w:rPr>
          <w:rFonts w:ascii="Arial" w:eastAsia="等线" w:hAnsi="Arial" w:cs="Arial"/>
          <w:b/>
          <w:bCs/>
          <w:snapToGrid w:val="0"/>
          <w:color w:val="000000" w:themeColor="text1"/>
          <w:sz w:val="20"/>
          <w:szCs w:val="20"/>
        </w:rPr>
        <w:t>.</w:t>
      </w:r>
      <w:r w:rsidRPr="006835FC">
        <w:rPr>
          <w:rFonts w:ascii="Arial" w:hAnsi="Arial" w:cs="Arial"/>
          <w:b/>
          <w:bCs/>
          <w:snapToGrid w:val="0"/>
          <w:color w:val="000000" w:themeColor="text1"/>
          <w:sz w:val="20"/>
          <w:szCs w:val="20"/>
        </w:rPr>
        <w:t xml:space="preserve"> Coefficients of the 16 mVOCs in LASSO regression analysis</w:t>
      </w:r>
      <w:r w:rsidRPr="006835FC">
        <w:rPr>
          <w:rFonts w:ascii="Arial" w:eastAsia="等线" w:hAnsi="Arial" w:cs="Arial"/>
          <w:b/>
          <w:bCs/>
          <w:snapToGrid w:val="0"/>
          <w:color w:val="000000" w:themeColor="text1"/>
          <w:sz w:val="20"/>
          <w:szCs w:val="20"/>
        </w:rPr>
        <w:t>.</w:t>
      </w:r>
    </w:p>
    <w:tbl>
      <w:tblPr>
        <w:tblW w:w="2836" w:type="dxa"/>
        <w:tblLook w:val="04A0" w:firstRow="1" w:lastRow="0" w:firstColumn="1" w:lastColumn="0" w:noHBand="0" w:noVBand="1"/>
      </w:tblPr>
      <w:tblGrid>
        <w:gridCol w:w="1418"/>
        <w:gridCol w:w="1418"/>
      </w:tblGrid>
      <w:tr w:rsidR="00AD2441" w:rsidRPr="006835FC" w14:paraId="2FFBF2A1" w14:textId="77777777" w:rsidTr="00544783">
        <w:trPr>
          <w:trHeight w:val="20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2CBAE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CA17D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Coefficients</w:t>
            </w:r>
          </w:p>
        </w:tc>
      </w:tr>
      <w:tr w:rsidR="00AD2441" w:rsidRPr="006835FC" w14:paraId="4F4F615B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E97F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DHB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9344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145</w:t>
            </w:r>
          </w:p>
        </w:tc>
      </w:tr>
      <w:tr w:rsidR="00AD2441" w:rsidRPr="006835FC" w14:paraId="449C5F84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CF1A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CE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F9A1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AD2441" w:rsidRPr="006835FC" w14:paraId="5E8AED75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367A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AT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B2E7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AD2441" w:rsidRPr="006835FC" w14:paraId="518A3F28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7B6C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AM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A784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AD2441" w:rsidRPr="006835FC" w14:paraId="70EF4EA9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B0F5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34M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6F29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AD2441" w:rsidRPr="006835FC" w14:paraId="2972BBD5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9046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3HP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900B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AD2441" w:rsidRPr="006835FC" w14:paraId="3C94D4A4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98F2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B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4917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−0.012</w:t>
            </w:r>
          </w:p>
        </w:tc>
      </w:tr>
      <w:tr w:rsidR="00AD2441" w:rsidRPr="006835FC" w14:paraId="2470CAE8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E76E3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CY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BE1B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−0.015</w:t>
            </w:r>
          </w:p>
        </w:tc>
      </w:tr>
      <w:tr w:rsidR="00AD2441" w:rsidRPr="006835FC" w14:paraId="25089D3C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E97F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HP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5DFE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−0.022</w:t>
            </w:r>
          </w:p>
        </w:tc>
      </w:tr>
      <w:tr w:rsidR="00AD2441" w:rsidRPr="006835FC" w14:paraId="1522E7F6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4D6F8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AA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CF92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−0.027</w:t>
            </w:r>
          </w:p>
        </w:tc>
      </w:tr>
      <w:tr w:rsidR="00AD2441" w:rsidRPr="006835FC" w14:paraId="2199E921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298CA0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PG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04C22D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−0.03</w:t>
            </w:r>
          </w:p>
        </w:tc>
      </w:tr>
      <w:tr w:rsidR="00AD2441" w:rsidRPr="006835FC" w14:paraId="0A99676D" w14:textId="77777777" w:rsidTr="00544783">
        <w:trPr>
          <w:trHeight w:val="20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153FB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MHBM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F987A" w14:textId="77777777" w:rsidR="00AD2441" w:rsidRPr="006835FC" w:rsidRDefault="00AD2441" w:rsidP="00544783">
            <w:pPr>
              <w:widowControl/>
              <w:snapToGrid w:val="0"/>
              <w:jc w:val="center"/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835FC">
              <w:rPr>
                <w:rFonts w:ascii="Arial" w:eastAsia="等线" w:hAnsi="Arial" w:cs="Arial"/>
                <w:snapToGrid w:val="0"/>
                <w:color w:val="000000" w:themeColor="text1"/>
                <w:kern w:val="0"/>
                <w:sz w:val="20"/>
                <w:szCs w:val="20"/>
                <w14:ligatures w14:val="none"/>
              </w:rPr>
              <w:t>−0.038</w:t>
            </w:r>
          </w:p>
        </w:tc>
      </w:tr>
    </w:tbl>
    <w:p w14:paraId="3A2171AD" w14:textId="77777777" w:rsidR="00AD2441" w:rsidRPr="006835FC" w:rsidRDefault="00AD2441" w:rsidP="00AD2441">
      <w:pPr>
        <w:snapToGrid w:val="0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6835FC">
        <w:rPr>
          <w:rFonts w:ascii="Arial" w:eastAsia="等线" w:hAnsi="Arial" w:cs="Arial"/>
          <w:snapToGrid w:val="0"/>
          <w:color w:val="000000" w:themeColor="text1"/>
          <w:kern w:val="0"/>
          <w:sz w:val="20"/>
          <w:szCs w:val="20"/>
          <w14:ligatures w14:val="none"/>
        </w:rPr>
        <w:t xml:space="preserve">Notes: </w:t>
      </w:r>
      <w:r w:rsidRPr="006835FC">
        <w:rPr>
          <w:rFonts w:ascii="Arial" w:hAnsi="Arial" w:cs="Arial"/>
          <w:snapToGrid w:val="0"/>
          <w:color w:val="000000" w:themeColor="text1"/>
          <w:sz w:val="20"/>
          <w:szCs w:val="20"/>
        </w:rPr>
        <w:t xml:space="preserve">Analysis incorporated adjustments for age, sex, race, education level, marital status, PIR, BMI, drinking and smoking status, diabetes, hypertension, and sedentary time. </w:t>
      </w:r>
    </w:p>
    <w:p w14:paraId="06936C4E" w14:textId="77777777" w:rsidR="00961CDE" w:rsidRPr="006835FC" w:rsidRDefault="00961CDE">
      <w:pPr>
        <w:rPr>
          <w:rFonts w:ascii="Arial" w:hAnsi="Arial" w:cs="Arial"/>
          <w:sz w:val="20"/>
          <w:szCs w:val="20"/>
        </w:rPr>
      </w:pPr>
    </w:p>
    <w:sectPr w:rsidR="00961CDE" w:rsidRPr="00683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35DEA" w14:textId="77777777" w:rsidR="00151215" w:rsidRDefault="00151215" w:rsidP="00AD2441">
      <w:pPr>
        <w:rPr>
          <w:rFonts w:hint="eastAsia"/>
        </w:rPr>
      </w:pPr>
      <w:r>
        <w:separator/>
      </w:r>
    </w:p>
  </w:endnote>
  <w:endnote w:type="continuationSeparator" w:id="0">
    <w:p w14:paraId="1A9FCE64" w14:textId="77777777" w:rsidR="00151215" w:rsidRDefault="00151215" w:rsidP="00AD24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50EC3" w14:textId="77777777" w:rsidR="00151215" w:rsidRDefault="00151215" w:rsidP="00AD2441">
      <w:pPr>
        <w:rPr>
          <w:rFonts w:hint="eastAsia"/>
        </w:rPr>
      </w:pPr>
      <w:r>
        <w:separator/>
      </w:r>
    </w:p>
  </w:footnote>
  <w:footnote w:type="continuationSeparator" w:id="0">
    <w:p w14:paraId="23FE3E45" w14:textId="77777777" w:rsidR="00151215" w:rsidRDefault="00151215" w:rsidP="00AD24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DE"/>
    <w:rsid w:val="00022043"/>
    <w:rsid w:val="00151215"/>
    <w:rsid w:val="002F43CD"/>
    <w:rsid w:val="006835FC"/>
    <w:rsid w:val="00961CDE"/>
    <w:rsid w:val="009F3384"/>
    <w:rsid w:val="00AB5B1D"/>
    <w:rsid w:val="00AD2441"/>
    <w:rsid w:val="00C6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A8AA8C1-BC21-42D8-89F6-230DEE6C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44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61CD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CD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CD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CD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CD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CD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CD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CD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CD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1C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1C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1C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1CD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1CD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1CD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1C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1C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1C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1C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1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CD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1C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CD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61C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CD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61CD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1C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61CD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1CD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244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24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244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2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4</cp:revision>
  <dcterms:created xsi:type="dcterms:W3CDTF">2025-10-18T10:33:00Z</dcterms:created>
  <dcterms:modified xsi:type="dcterms:W3CDTF">2025-10-19T10:23:00Z</dcterms:modified>
</cp:coreProperties>
</file>